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1F8054" w14:textId="7BD1DFDF" w:rsidR="009C563D" w:rsidRDefault="00E175A0" w:rsidP="009C563D">
      <w:pPr>
        <w:pStyle w:val="Heading1"/>
        <w:rPr>
          <w:rStyle w:val="gnkrckgcgsb"/>
          <w:lang w:val="en-US"/>
        </w:rPr>
      </w:pPr>
      <w:r>
        <w:rPr>
          <w:rStyle w:val="gnkrckgcgsb"/>
          <w:lang w:val="en-US"/>
        </w:rPr>
        <w:t xml:space="preserve">Additional file 2: </w:t>
      </w:r>
      <w:r w:rsidR="009C563D">
        <w:rPr>
          <w:rStyle w:val="gnkrckgcgsb"/>
          <w:lang w:val="en-US"/>
        </w:rPr>
        <w:t>E</w:t>
      </w:r>
      <w:r w:rsidR="009C563D" w:rsidRPr="00333715">
        <w:rPr>
          <w:rStyle w:val="gnkrckgcgsb"/>
          <w:lang w:val="en-US"/>
        </w:rPr>
        <w:t>stimates of factor load</w:t>
      </w:r>
      <w:r w:rsidR="009C563D">
        <w:rPr>
          <w:rStyle w:val="gnkrckgcgsb"/>
          <w:lang w:val="en-US"/>
        </w:rPr>
        <w:t>ings and regression parameters</w:t>
      </w:r>
    </w:p>
    <w:p w14:paraId="30FDCDC1" w14:textId="77777777" w:rsidR="0087547D" w:rsidRDefault="0087547D" w:rsidP="00097758">
      <w:pPr>
        <w:pStyle w:val="Heading2"/>
        <w:rPr>
          <w:lang w:val="en-US"/>
        </w:rPr>
      </w:pPr>
    </w:p>
    <w:p w14:paraId="688ADEF8" w14:textId="7BC433A2" w:rsidR="00097758" w:rsidRDefault="00097758" w:rsidP="00097758">
      <w:pPr>
        <w:pStyle w:val="Heading2"/>
        <w:rPr>
          <w:lang w:val="en-US"/>
        </w:rPr>
      </w:pPr>
      <w:r>
        <w:rPr>
          <w:lang w:val="en-US"/>
        </w:rPr>
        <w:t>Baseline model without covariates</w:t>
      </w:r>
    </w:p>
    <w:p w14:paraId="7796E42C" w14:textId="77777777" w:rsidR="0087547D" w:rsidRDefault="0087547D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</w:p>
    <w:p w14:paraId="2BEC6889" w14:textId="77777777" w:rsidR="0087547D" w:rsidRDefault="0087547D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</w:p>
    <w:p w14:paraId="3298C2BC" w14:textId="36C12D1C" w:rsidR="00097758" w:rsidRPr="002D5AE7" w:rsidRDefault="00097758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Latent Variables:</w:t>
      </w:r>
    </w:p>
    <w:p w14:paraId="29737CB1" w14:textId="77777777" w:rsidR="00097758" w:rsidRPr="002D5AE7" w:rsidRDefault="00097758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               Estimate  Std.Err  t-value       df  P(&gt;|t|)   Std.lv  Std.all</w:t>
      </w:r>
    </w:p>
    <w:p w14:paraId="4E835656" w14:textId="77777777" w:rsidR="00097758" w:rsidRPr="002D5AE7" w:rsidRDefault="00097758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D =~                                                                           </w:t>
      </w:r>
    </w:p>
    <w:p w14:paraId="1F93F863" w14:textId="77777777" w:rsidR="00097758" w:rsidRPr="002D5AE7" w:rsidRDefault="00097758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vegF              1.000                                        0.663    0.663</w:t>
      </w:r>
    </w:p>
    <w:p w14:paraId="0AACAAF6" w14:textId="77777777" w:rsidR="00097758" w:rsidRPr="002D5AE7" w:rsidRDefault="00097758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fruitF            0.942    0.109    8.629      Inf    0.000    0.625    0.625</w:t>
      </w:r>
    </w:p>
    <w:p w14:paraId="1D274D4D" w14:textId="77777777" w:rsidR="00097758" w:rsidRPr="002D5AE7" w:rsidRDefault="00097758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nrsF              0.624    0.095    6.540      Inf    0.000    0.414    0.414</w:t>
      </w:r>
    </w:p>
    <w:p w14:paraId="07CD43B7" w14:textId="3C5B0885" w:rsidR="00097758" w:rsidRPr="002D5AE7" w:rsidRDefault="00097758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</w:t>
      </w:r>
      <w:r w:rsidR="00E175A0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A</w:t>
      </w:r>
      <w:r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M =~                                                                          </w:t>
      </w:r>
    </w:p>
    <w:p w14:paraId="68AB748E" w14:textId="77777777" w:rsidR="00097758" w:rsidRPr="002D5AE7" w:rsidRDefault="00097758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srn1              1.000                                        0.812    0.812</w:t>
      </w:r>
    </w:p>
    <w:p w14:paraId="14A36AD1" w14:textId="77777777" w:rsidR="00097758" w:rsidRPr="002D5AE7" w:rsidRDefault="00097758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srn5              0.918    0.046   20.155      Inf    0.000    0.746    0.746</w:t>
      </w:r>
    </w:p>
    <w:p w14:paraId="5C4597BC" w14:textId="77777777" w:rsidR="00097758" w:rsidRPr="002D5AE7" w:rsidRDefault="00097758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srn7              0.972    0.043   22.401      Inf    0.000    0.789    0.789</w:t>
      </w:r>
    </w:p>
    <w:p w14:paraId="74DAEFE5" w14:textId="77777777" w:rsidR="00097758" w:rsidRPr="002D5AE7" w:rsidRDefault="00097758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srn8              0.987    0.044   22.442      Inf    0.000    0.802    0.802</w:t>
      </w:r>
    </w:p>
    <w:p w14:paraId="0E3213EA" w14:textId="679381D9" w:rsidR="00097758" w:rsidRPr="002D5AE7" w:rsidRDefault="00097758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</w:t>
      </w:r>
      <w:r w:rsidR="00E175A0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C</w:t>
      </w:r>
      <w:r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M =~                                                                          </w:t>
      </w:r>
    </w:p>
    <w:p w14:paraId="3232A4E4" w14:textId="215A5FCF" w:rsidR="00097758" w:rsidRPr="002D5AE7" w:rsidRDefault="00E175A0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C</w:t>
      </w:r>
      <w:r w:rsidR="00097758"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M1               1.000                                        0.470    0.470</w:t>
      </w:r>
    </w:p>
    <w:p w14:paraId="5BEC9119" w14:textId="2444E411" w:rsidR="00097758" w:rsidRPr="002D5AE7" w:rsidRDefault="00E175A0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C</w:t>
      </w:r>
      <w:r w:rsidR="00097758"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M2               3.145    0.704    4.468      Inf    0.000    1.327    1.327</w:t>
      </w:r>
    </w:p>
    <w:p w14:paraId="1D8756DB" w14:textId="552DB7A5" w:rsidR="00097758" w:rsidRPr="002D5AE7" w:rsidRDefault="00E175A0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C</w:t>
      </w:r>
      <w:r w:rsidR="00097758"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M1 =~                                                                         </w:t>
      </w:r>
    </w:p>
    <w:p w14:paraId="6C1BE32D" w14:textId="77777777" w:rsidR="00097758" w:rsidRPr="002D5AE7" w:rsidRDefault="00097758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srn2              1.000                                        0.805    0.805</w:t>
      </w:r>
    </w:p>
    <w:p w14:paraId="04E72A77" w14:textId="77777777" w:rsidR="00097758" w:rsidRPr="002D5AE7" w:rsidRDefault="00097758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srn6              1.049    0.081   12.896      Inf    0.000    0.844    0.844</w:t>
      </w:r>
    </w:p>
    <w:p w14:paraId="3354C71C" w14:textId="5A2DCBD9" w:rsidR="00097758" w:rsidRPr="002D5AE7" w:rsidRDefault="00E175A0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C</w:t>
      </w:r>
      <w:r w:rsidR="00097758"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M2 =~                                                                         </w:t>
      </w:r>
    </w:p>
    <w:p w14:paraId="566759A2" w14:textId="77777777" w:rsidR="00097758" w:rsidRPr="002D5AE7" w:rsidRDefault="00097758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srn3              1.000                                        0.897    0.897</w:t>
      </w:r>
    </w:p>
    <w:p w14:paraId="55E67B3C" w14:textId="77777777" w:rsidR="00097758" w:rsidRPr="002D5AE7" w:rsidRDefault="00097758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srn4              0.974    0.048   20.314      Inf    0.000    0.874    0.874</w:t>
      </w:r>
    </w:p>
    <w:p w14:paraId="06128F68" w14:textId="59BEBB04" w:rsidR="00097758" w:rsidRPr="002D5AE7" w:rsidRDefault="00097758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</w:t>
      </w:r>
      <w:r w:rsidR="00E175A0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PR</w:t>
      </w:r>
      <w:r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=~                                                                          </w:t>
      </w:r>
    </w:p>
    <w:p w14:paraId="11143DC2" w14:textId="77777777" w:rsidR="00097758" w:rsidRPr="002D5AE7" w:rsidRDefault="00097758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ssn1              1.000                                        0.948    0.948</w:t>
      </w:r>
    </w:p>
    <w:p w14:paraId="5091FF10" w14:textId="77777777" w:rsidR="00097758" w:rsidRPr="002D5AE7" w:rsidRDefault="00097758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ssn2              0.831    0.034   24.308      Inf    0.000    0.788    0.788</w:t>
      </w:r>
    </w:p>
    <w:p w14:paraId="0BF2DC83" w14:textId="77777777" w:rsidR="00097758" w:rsidRPr="00CA66AA" w:rsidRDefault="00097758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CA66AA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ssn3              0.886    0.033   27.025      Inf    0.000    0.840    0.840</w:t>
      </w:r>
    </w:p>
    <w:p w14:paraId="7F023CF1" w14:textId="77777777" w:rsidR="00097758" w:rsidRPr="00CA66AA" w:rsidRDefault="00097758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CA66AA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ssn5              0.627    0.041   15.289      Inf    0.000    0.594    0.594</w:t>
      </w:r>
    </w:p>
    <w:p w14:paraId="13E8E1F7" w14:textId="664DEF0A" w:rsidR="00097758" w:rsidRPr="00CA66AA" w:rsidRDefault="00097758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CA66AA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</w:t>
      </w:r>
      <w:r w:rsidR="00E175A0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PC</w:t>
      </w:r>
      <w:r w:rsidRPr="00CA66AA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=~                                                                          </w:t>
      </w:r>
    </w:p>
    <w:p w14:paraId="6831704F" w14:textId="77777777" w:rsidR="00097758" w:rsidRPr="00CA66AA" w:rsidRDefault="00097758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CA66AA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effn2             1.000                                        0.846    0.846</w:t>
      </w:r>
    </w:p>
    <w:p w14:paraId="4BAE6DA6" w14:textId="77777777" w:rsidR="00097758" w:rsidRPr="00CA66AA" w:rsidRDefault="00097758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CA66AA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effn3             1.003    0.029   34.088      Inf    0.000    0.849    0.849</w:t>
      </w:r>
    </w:p>
    <w:p w14:paraId="7DB1692B" w14:textId="77777777" w:rsidR="00097758" w:rsidRPr="00CA66AA" w:rsidRDefault="00097758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CA66AA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effn4             0.985    0.029   33.674      Inf    0.000    0.834    0.834</w:t>
      </w:r>
    </w:p>
    <w:p w14:paraId="1A1C9E18" w14:textId="77777777" w:rsidR="00097758" w:rsidRPr="00CA66AA" w:rsidRDefault="00097758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CA66AA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effn6             0.871    0.032   27.411      Inf    0.000    0.737    0.737</w:t>
      </w:r>
    </w:p>
    <w:p w14:paraId="56E9C1C7" w14:textId="77777777" w:rsidR="00097758" w:rsidRPr="00CA66AA" w:rsidRDefault="00097758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</w:p>
    <w:p w14:paraId="770A03E1" w14:textId="77777777" w:rsidR="0087547D" w:rsidRDefault="0087547D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</w:p>
    <w:p w14:paraId="60BBDEEF" w14:textId="2BE1230A" w:rsidR="00097758" w:rsidRPr="00CA66AA" w:rsidRDefault="00097758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CA66AA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Regressions:</w:t>
      </w:r>
    </w:p>
    <w:p w14:paraId="22646964" w14:textId="77777777" w:rsidR="00097758" w:rsidRPr="00CA66AA" w:rsidRDefault="00097758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CA66AA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               Estimate  Std.Err  t-value       df  P(&gt;|t|)   Std.lv  Std.all</w:t>
      </w:r>
    </w:p>
    <w:p w14:paraId="012BF0C2" w14:textId="77777777" w:rsidR="00097758" w:rsidRPr="002D5AE7" w:rsidRDefault="00097758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CA66AA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</w:t>
      </w:r>
      <w:r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D ~                                                                            </w:t>
      </w:r>
    </w:p>
    <w:p w14:paraId="0DBFE446" w14:textId="619B4A96" w:rsidR="00097758" w:rsidRPr="002D5AE7" w:rsidRDefault="00E175A0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A</w:t>
      </w:r>
      <w:r w:rsidR="00097758"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M         (a)    0.212    0.084    2.515      Inf    0.012    0.260    0.260</w:t>
      </w:r>
    </w:p>
    <w:p w14:paraId="15A501D6" w14:textId="45806866" w:rsidR="00097758" w:rsidRPr="002D5AE7" w:rsidRDefault="00E175A0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C</w:t>
      </w:r>
      <w:r w:rsidR="00097758"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M         (b)   -0.098    0.082   -1.192      Inf    0.233   -0.056   -0.056</w:t>
      </w:r>
    </w:p>
    <w:p w14:paraId="76443AC1" w14:textId="73EC2FD9" w:rsidR="00097758" w:rsidRPr="002D5AE7" w:rsidRDefault="00097758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</w:pPr>
      <w:r w:rsidRPr="00E175A0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</w:t>
      </w:r>
      <w:r w:rsidR="00E175A0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>PC</w:t>
      </w:r>
      <w:r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     (c)    0.180    0.079    2.272      Inf    0.023    0.229    0.229</w:t>
      </w:r>
    </w:p>
    <w:p w14:paraId="328EF5AA" w14:textId="270CE33A" w:rsidR="00097758" w:rsidRPr="002D5AE7" w:rsidRDefault="00E175A0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PR</w:t>
      </w:r>
      <w:r w:rsidR="00097758"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     (d)    0.124    0.050    2.507      Inf    0.012    0.177    0.177</w:t>
      </w:r>
    </w:p>
    <w:p w14:paraId="31733A13" w14:textId="15103C38" w:rsidR="00097758" w:rsidRPr="00E175A0" w:rsidRDefault="00E175A0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E175A0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A</w:t>
      </w:r>
      <w:r w:rsidR="00097758" w:rsidRPr="00E175A0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M ~                                                                           </w:t>
      </w:r>
    </w:p>
    <w:p w14:paraId="2C87B109" w14:textId="3F25AB9C" w:rsidR="00097758" w:rsidRPr="00E175A0" w:rsidRDefault="00E175A0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PC</w:t>
      </w:r>
      <w:r w:rsidR="00097758" w:rsidRPr="00E175A0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     (e)    0.631    0.046   13.808      Inf    0.000    0.657    0.657</w:t>
      </w:r>
    </w:p>
    <w:p w14:paraId="6C9F80B5" w14:textId="0AAF0611" w:rsidR="00097758" w:rsidRPr="00E175A0" w:rsidRDefault="00E175A0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PR</w:t>
      </w:r>
      <w:r w:rsidR="00097758" w:rsidRPr="00E175A0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     (f)    0.032    0.045    0.718      Inf    0.473    0.037    0.037</w:t>
      </w:r>
    </w:p>
    <w:p w14:paraId="3E1982CF" w14:textId="7904CF72" w:rsidR="00097758" w:rsidRPr="00E175A0" w:rsidRDefault="00097758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E175A0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</w:t>
      </w:r>
      <w:r w:rsidR="00E175A0" w:rsidRPr="00E175A0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C</w:t>
      </w:r>
      <w:r w:rsidRPr="00E175A0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M ~                                                                           </w:t>
      </w:r>
    </w:p>
    <w:p w14:paraId="73BC1E21" w14:textId="5BA4279B" w:rsidR="00097758" w:rsidRPr="002D5AE7" w:rsidRDefault="00097758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</w:pPr>
      <w:r w:rsidRPr="00E175A0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</w:t>
      </w:r>
      <w:r w:rsidR="00E175A0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>PC</w:t>
      </w:r>
      <w:r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     (g)   -0.124    0.036   -3.460      Inf    0.001   -0.278   -0.278</w:t>
      </w:r>
    </w:p>
    <w:p w14:paraId="12DCDD83" w14:textId="00899E0A" w:rsidR="00097758" w:rsidRPr="002D5AE7" w:rsidRDefault="00E175A0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PR</w:t>
      </w:r>
      <w:r w:rsidR="00097758"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     (h)   -0.012    0.020   -0.624      Inf    0.532   -0.031   -0.031</w:t>
      </w:r>
    </w:p>
    <w:p w14:paraId="3E2AB871" w14:textId="590EFD9F" w:rsidR="00097758" w:rsidRPr="002D5AE7" w:rsidRDefault="00E175A0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A</w:t>
      </w:r>
      <w:r w:rsidR="00097758"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M ~                                                                           </w:t>
      </w:r>
    </w:p>
    <w:p w14:paraId="07F29654" w14:textId="1EE25808" w:rsidR="00097758" w:rsidRPr="002D5AE7" w:rsidRDefault="00E175A0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 xml:space="preserve">    C</w:t>
      </w:r>
      <w:r w:rsidR="00097758"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  <w:t>M         (j)   -0.351    0.069   -5.084      Inf    0.000   -0.163   -0.163</w:t>
      </w:r>
    </w:p>
    <w:p w14:paraId="007DCEBD" w14:textId="77777777" w:rsidR="00097758" w:rsidRPr="002D5AE7" w:rsidRDefault="00097758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  <w:lang w:val="fr-BE"/>
        </w:rPr>
      </w:pPr>
    </w:p>
    <w:p w14:paraId="7570E14E" w14:textId="77777777" w:rsidR="00097758" w:rsidRPr="002D5AE7" w:rsidRDefault="00097758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Covariances:</w:t>
      </w:r>
    </w:p>
    <w:p w14:paraId="06805378" w14:textId="77777777" w:rsidR="00097758" w:rsidRPr="002D5AE7" w:rsidRDefault="00097758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               Estimate  Std.Err  t-value       df  P(&gt;|t|)   Std.lv  Std.all</w:t>
      </w:r>
    </w:p>
    <w:p w14:paraId="040ED16E" w14:textId="39521B95" w:rsidR="00097758" w:rsidRPr="002D5AE7" w:rsidRDefault="00097758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</w:t>
      </w:r>
      <w:r w:rsidR="00E175A0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PR</w:t>
      </w:r>
      <w:r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~~                                                                          </w:t>
      </w:r>
    </w:p>
    <w:p w14:paraId="47850A3B" w14:textId="1A8388A4" w:rsidR="00097758" w:rsidRPr="002D5AE7" w:rsidRDefault="00E175A0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PC</w:t>
      </w:r>
      <w:r w:rsidR="00097758"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     (i)    0.411    0.034   12.140      Inf    0.000    0.513    0.513</w:t>
      </w:r>
    </w:p>
    <w:p w14:paraId="55E645C9" w14:textId="5733F562" w:rsidR="00097758" w:rsidRDefault="00097758" w:rsidP="00097758">
      <w:pPr>
        <w:rPr>
          <w:lang w:val="en-US"/>
        </w:rPr>
      </w:pPr>
    </w:p>
    <w:p w14:paraId="7F599CCB" w14:textId="77777777" w:rsidR="0087547D" w:rsidRDefault="0087547D" w:rsidP="00097758">
      <w:pPr>
        <w:rPr>
          <w:lang w:val="en-US"/>
        </w:rPr>
      </w:pPr>
    </w:p>
    <w:p w14:paraId="7E100D60" w14:textId="77777777" w:rsidR="00097758" w:rsidRPr="002D5AE7" w:rsidRDefault="00097758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lastRenderedPageBreak/>
        <w:t>Defined Parameters:</w:t>
      </w:r>
    </w:p>
    <w:p w14:paraId="48DE2884" w14:textId="77777777" w:rsidR="00097758" w:rsidRPr="002D5AE7" w:rsidRDefault="00097758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               Estimate  Std.Err  t-value       df  P(&gt;|t|)   Std.lv  Std.all</w:t>
      </w:r>
    </w:p>
    <w:p w14:paraId="0DC5278C" w14:textId="301FBA98" w:rsidR="00097758" w:rsidRPr="002D5AE7" w:rsidRDefault="00097758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total</w:t>
      </w:r>
      <w:r w:rsidR="00E175A0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A</w:t>
      </w:r>
      <w:r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MtoD        0.212    0.084    2.515      Inf    0.012    0.260    0.260</w:t>
      </w:r>
    </w:p>
    <w:p w14:paraId="5F8AE64C" w14:textId="12E04597" w:rsidR="00097758" w:rsidRPr="002D5AE7" w:rsidRDefault="00097758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total</w:t>
      </w:r>
      <w:r w:rsidR="00E175A0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C</w:t>
      </w:r>
      <w:r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MtoD       -0.173    0.081   -2.142      Inf    0.032   -0.098   -0.098</w:t>
      </w:r>
    </w:p>
    <w:p w14:paraId="6EB1D38A" w14:textId="0889C3B9" w:rsidR="00097758" w:rsidRPr="002D5AE7" w:rsidRDefault="00097758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total</w:t>
      </w:r>
      <w:r w:rsidR="00E175A0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PR</w:t>
      </w:r>
      <w:r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toD        0.271    0.043    6.257      Inf    0.000    0.409    0.409</w:t>
      </w:r>
    </w:p>
    <w:p w14:paraId="370D3E7C" w14:textId="7C5625D7" w:rsidR="00097758" w:rsidRPr="002D5AE7" w:rsidRDefault="00E175A0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totalPC</w:t>
      </w:r>
      <w:r w:rsidR="00097758"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toD        0.390    0.047    8.381      Inf    0.000    0.525    0.525</w:t>
      </w:r>
    </w:p>
    <w:p w14:paraId="1222DD83" w14:textId="0A07912F" w:rsidR="00097758" w:rsidRPr="002D5AE7" w:rsidRDefault="00E175A0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totalPRtoA</w:t>
      </w:r>
      <w:r w:rsidR="00097758"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M       0.291    0.040    7.283      Inf    0.000    0.374    0.374</w:t>
      </w:r>
    </w:p>
    <w:p w14:paraId="5E98A27C" w14:textId="40E9F110" w:rsidR="00097758" w:rsidRPr="002D5AE7" w:rsidRDefault="00E175A0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totalPCtoA</w:t>
      </w:r>
      <w:r w:rsidR="00097758"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M       0.644    0.037   17.432      Inf    0.000    0.676    0.676</w:t>
      </w:r>
    </w:p>
    <w:p w14:paraId="209E5C38" w14:textId="4ED86FE9" w:rsidR="00097758" w:rsidRPr="002D5AE7" w:rsidRDefault="00E175A0" w:rsidP="00097758">
      <w:pPr>
        <w:pStyle w:val="HTMLPreformatted"/>
        <w:shd w:val="clear" w:color="auto" w:fill="FFFFFF"/>
        <w:wordWrap w:val="0"/>
        <w:spacing w:line="205" w:lineRule="atLeast"/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totalPRtoC</w:t>
      </w:r>
      <w:r w:rsidR="00097758"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M      -0.064    0.022   -2.899      Inf    0.004   -0.174   -0.174</w:t>
      </w:r>
    </w:p>
    <w:p w14:paraId="76449CC5" w14:textId="722DB784" w:rsidR="00097758" w:rsidRPr="002D5AE7" w:rsidRDefault="00E175A0" w:rsidP="00097758">
      <w:pPr>
        <w:pStyle w:val="HTMLPreformatted"/>
        <w:shd w:val="clear" w:color="auto" w:fill="FFFFFF"/>
        <w:wordWrap w:val="0"/>
        <w:spacing w:line="205" w:lineRule="atLeast"/>
        <w:rPr>
          <w:rFonts w:ascii="Lucida Console" w:hAnsi="Lucida Console"/>
          <w:color w:val="000000"/>
          <w:sz w:val="18"/>
        </w:rPr>
      </w:pPr>
      <w:r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 xml:space="preserve">    totalPCtoC</w:t>
      </w:r>
      <w:r w:rsidR="00097758" w:rsidRPr="002D5AE7">
        <w:rPr>
          <w:rStyle w:val="gnkrckgcgsb"/>
          <w:rFonts w:ascii="Lucida Console" w:eastAsiaTheme="majorEastAsia" w:hAnsi="Lucida Console"/>
          <w:color w:val="000000"/>
          <w:sz w:val="18"/>
          <w:bdr w:val="none" w:sz="0" w:space="0" w:color="auto" w:frame="1"/>
        </w:rPr>
        <w:t>M      -0.129    0.035   -3.729      Inf    0.000   -0.294   -0.294</w:t>
      </w:r>
    </w:p>
    <w:p w14:paraId="413F15E5" w14:textId="77777777" w:rsidR="00097758" w:rsidRDefault="00097758" w:rsidP="00097758">
      <w:pPr>
        <w:rPr>
          <w:lang w:val="en-US"/>
        </w:rPr>
      </w:pPr>
    </w:p>
    <w:p w14:paraId="6FCA7847" w14:textId="5A4B6B52" w:rsidR="00DB26FB" w:rsidRDefault="00CA66AA" w:rsidP="00DB26FB">
      <w:pPr>
        <w:rPr>
          <w:lang w:val="en-US"/>
        </w:rPr>
      </w:pPr>
      <w:r>
        <w:rPr>
          <w:lang w:val="en-US"/>
        </w:rPr>
        <w:t>Factor loadings are reported under “Latent variables”, single effects are reported under “Regressions” and total</w:t>
      </w:r>
      <w:r w:rsidRPr="00FB4192">
        <w:rPr>
          <w:lang w:val="en-US"/>
        </w:rPr>
        <w:t xml:space="preserve"> effects</w:t>
      </w:r>
      <w:r>
        <w:rPr>
          <w:lang w:val="en-US"/>
        </w:rPr>
        <w:t xml:space="preserve"> (direct and indirect combined)</w:t>
      </w:r>
      <w:r w:rsidRPr="00FB4192">
        <w:rPr>
          <w:lang w:val="en-US"/>
        </w:rPr>
        <w:t xml:space="preserve"> are reported under “Defined Parameters”.</w:t>
      </w:r>
      <w:r>
        <w:rPr>
          <w:lang w:val="en-US"/>
        </w:rPr>
        <w:t xml:space="preserve"> In the first five columns: unstandardized parameters (estimate) with their standard errors (std.Err), related t-values and p-values. In the last two columns: the parameters with only the </w:t>
      </w:r>
      <w:r w:rsidRPr="00CA66AA">
        <w:rPr>
          <w:lang w:val="en-US"/>
        </w:rPr>
        <w:t>latent variable standardized (Std.lv) and completely standardized (Std.all) parameters. PR = perceived relatedness, PC= perceived competence, AM = autonomous motivation, CM = controlled motivation, D= Dietary behavior</w:t>
      </w:r>
      <w:r>
        <w:rPr>
          <w:lang w:val="en-US"/>
        </w:rPr>
        <w:t>, vegF =</w:t>
      </w:r>
      <w:r w:rsidR="00E175A0">
        <w:rPr>
          <w:lang w:val="en-US"/>
        </w:rPr>
        <w:t xml:space="preserve"> weekly frequency of vegetable intake</w:t>
      </w:r>
      <w:r>
        <w:rPr>
          <w:lang w:val="en-US"/>
        </w:rPr>
        <w:t>, fruitF =</w:t>
      </w:r>
      <w:r w:rsidR="00E175A0" w:rsidRPr="00E175A0">
        <w:rPr>
          <w:lang w:val="en-US"/>
        </w:rPr>
        <w:t xml:space="preserve"> </w:t>
      </w:r>
      <w:r w:rsidR="00E175A0">
        <w:rPr>
          <w:lang w:val="en-US"/>
        </w:rPr>
        <w:t xml:space="preserve">weekly frequency of </w:t>
      </w:r>
      <w:r w:rsidR="00E175A0">
        <w:rPr>
          <w:lang w:val="en-US"/>
        </w:rPr>
        <w:t>fruit</w:t>
      </w:r>
      <w:r w:rsidR="00E175A0">
        <w:rPr>
          <w:lang w:val="en-US"/>
        </w:rPr>
        <w:t xml:space="preserve"> intake</w:t>
      </w:r>
      <w:r w:rsidR="00E175A0">
        <w:rPr>
          <w:lang w:val="en-US"/>
        </w:rPr>
        <w:t>,</w:t>
      </w:r>
      <w:r>
        <w:rPr>
          <w:lang w:val="en-US"/>
        </w:rPr>
        <w:t xml:space="preserve"> nrsF = </w:t>
      </w:r>
      <w:r w:rsidR="00E175A0">
        <w:rPr>
          <w:lang w:val="en-US"/>
        </w:rPr>
        <w:t xml:space="preserve">weekly frequency of </w:t>
      </w:r>
      <w:r w:rsidR="00E175A0">
        <w:rPr>
          <w:lang w:val="en-US"/>
        </w:rPr>
        <w:t>non-refined starch</w:t>
      </w:r>
      <w:r w:rsidR="00E175A0">
        <w:rPr>
          <w:lang w:val="en-US"/>
        </w:rPr>
        <w:t xml:space="preserve"> intake</w:t>
      </w:r>
      <w:r w:rsidR="00E175A0">
        <w:rPr>
          <w:lang w:val="en-US"/>
        </w:rPr>
        <w:t xml:space="preserve">, </w:t>
      </w:r>
      <w:r>
        <w:rPr>
          <w:lang w:val="en-US"/>
        </w:rPr>
        <w:t>sex</w:t>
      </w:r>
      <w:r w:rsidRPr="00CA66AA">
        <w:rPr>
          <w:lang w:val="en-US"/>
        </w:rPr>
        <w:t xml:space="preserve"> = </w:t>
      </w:r>
      <w:r w:rsidR="00E175A0">
        <w:rPr>
          <w:lang w:val="en-US"/>
        </w:rPr>
        <w:t>gender, educ</w:t>
      </w:r>
      <w:r>
        <w:rPr>
          <w:lang w:val="en-US"/>
        </w:rPr>
        <w:t xml:space="preserve"> = level</w:t>
      </w:r>
      <w:r w:rsidRPr="00CA66AA">
        <w:rPr>
          <w:lang w:val="en-US"/>
        </w:rPr>
        <w:t xml:space="preserve"> of education, </w:t>
      </w:r>
      <w:r>
        <w:rPr>
          <w:lang w:val="en-US"/>
        </w:rPr>
        <w:t>mar</w:t>
      </w:r>
      <w:r w:rsidRPr="00CA66AA">
        <w:rPr>
          <w:lang w:val="en-US"/>
        </w:rPr>
        <w:t xml:space="preserve"> = </w:t>
      </w:r>
      <w:r>
        <w:rPr>
          <w:lang w:val="en-US"/>
        </w:rPr>
        <w:t>marital</w:t>
      </w:r>
      <w:r w:rsidRPr="00CA66AA">
        <w:rPr>
          <w:lang w:val="en-US"/>
        </w:rPr>
        <w:t xml:space="preserve"> status</w:t>
      </w:r>
      <w:r w:rsidR="00E175A0">
        <w:rPr>
          <w:lang w:val="en-US"/>
        </w:rPr>
        <w:t xml:space="preserve">, </w:t>
      </w:r>
      <w:r>
        <w:rPr>
          <w:lang w:val="en-US"/>
        </w:rPr>
        <w:t xml:space="preserve">hhinc = </w:t>
      </w:r>
      <w:r w:rsidR="00E175A0">
        <w:rPr>
          <w:lang w:val="en-US"/>
        </w:rPr>
        <w:t>h</w:t>
      </w:r>
      <w:r w:rsidRPr="00EA7FE9">
        <w:rPr>
          <w:lang w:val="en-US"/>
        </w:rPr>
        <w:t>ousehold income</w:t>
      </w:r>
    </w:p>
    <w:p w14:paraId="600BFAE8" w14:textId="1A60FDAF" w:rsidR="00097758" w:rsidRDefault="00097758" w:rsidP="00DB26FB">
      <w:pPr>
        <w:pStyle w:val="Heading2"/>
        <w:rPr>
          <w:lang w:val="en-US"/>
        </w:rPr>
      </w:pPr>
      <w:r>
        <w:rPr>
          <w:lang w:val="en-US"/>
        </w:rPr>
        <w:t>Adjusted model with covariates</w:t>
      </w:r>
    </w:p>
    <w:p w14:paraId="15F0F4B3" w14:textId="77777777" w:rsidR="00DB26FB" w:rsidRPr="00DB26FB" w:rsidRDefault="00DB26FB" w:rsidP="00DB26FB">
      <w:pPr>
        <w:rPr>
          <w:lang w:val="en-US"/>
        </w:rPr>
      </w:pPr>
    </w:p>
    <w:p w14:paraId="46A58E8B" w14:textId="77777777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Latent Variables:</w:t>
      </w:r>
    </w:p>
    <w:p w14:paraId="585A326D" w14:textId="77777777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               Estimate  Std.Err  t-value       df  P(&gt;|t|)   Std.lv  Std.all</w:t>
      </w:r>
    </w:p>
    <w:p w14:paraId="174D67D3" w14:textId="77777777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D =~                                                                           </w:t>
      </w:r>
    </w:p>
    <w:p w14:paraId="0F94D688" w14:textId="77777777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vegF              1.000                                        0.679    0.671</w:t>
      </w:r>
    </w:p>
    <w:p w14:paraId="5BF6E0D1" w14:textId="77777777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fruitF            0.963    0.115    8.380      Inf    0.000    0.653    0.646</w:t>
      </w:r>
    </w:p>
    <w:p w14:paraId="291BA1B8" w14:textId="77777777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nrsF              0.605    0.095    6.380      Inf    0.000    0.411    0.409</w:t>
      </w:r>
    </w:p>
    <w:p w14:paraId="2417E9FC" w14:textId="6D48F93D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</w:t>
      </w:r>
      <w:r w:rsidR="00E175A0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A</w:t>
      </w: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M =~                                                                          </w:t>
      </w:r>
    </w:p>
    <w:p w14:paraId="44782FBB" w14:textId="77777777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srn1              1.000                                        0.822    0.809</w:t>
      </w:r>
    </w:p>
    <w:p w14:paraId="51CBE1D7" w14:textId="77777777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srn5              0.931    0.049   19.074      Inf    0.000    0.765    0.755</w:t>
      </w:r>
    </w:p>
    <w:p w14:paraId="15A3C4D5" w14:textId="77777777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srn7              1.000    0.047   21.259      Inf    0.000    0.821    0.809</w:t>
      </w:r>
    </w:p>
    <w:p w14:paraId="46C2DD0B" w14:textId="77777777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srn8              1.000    0.048   20.877      Inf    0.000    0.821    0.809</w:t>
      </w:r>
    </w:p>
    <w:p w14:paraId="3CA6DBA5" w14:textId="4BBBC38D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</w:t>
      </w:r>
      <w:r w:rsidR="00E175A0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CM</w:t>
      </w: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=~                                                                          </w:t>
      </w:r>
    </w:p>
    <w:p w14:paraId="68450AF3" w14:textId="17149E92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</w:t>
      </w:r>
      <w:r w:rsidR="00E175A0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CM</w:t>
      </w: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1               1.000                                        0.490    0.490</w:t>
      </w:r>
    </w:p>
    <w:p w14:paraId="3BC20D74" w14:textId="52676CA9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</w:t>
      </w:r>
      <w:r w:rsidR="00E175A0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CM</w:t>
      </w: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2               3.038    0.699    4.348      Inf    0.000    1.318    1.318</w:t>
      </w:r>
    </w:p>
    <w:p w14:paraId="1E8AFAAD" w14:textId="43B1BE8E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</w:t>
      </w:r>
      <w:r w:rsidR="00E175A0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CM</w:t>
      </w: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1 =~                                                                         </w:t>
      </w:r>
    </w:p>
    <w:p w14:paraId="54BF8907" w14:textId="77777777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srn2              1.000                                        0.810    0.807</w:t>
      </w:r>
    </w:p>
    <w:p w14:paraId="52F8A4A3" w14:textId="77777777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srn6              1.034    0.076   13.522      Inf    0.000    0.837    0.834</w:t>
      </w:r>
    </w:p>
    <w:p w14:paraId="27D0EBEA" w14:textId="2B59B9F5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</w:t>
      </w:r>
      <w:r w:rsidR="00E175A0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CM</w:t>
      </w: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2 =~                                                                         </w:t>
      </w:r>
    </w:p>
    <w:p w14:paraId="14F73CAA" w14:textId="77777777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srn3              1.000                                        0.915    0.891</w:t>
      </w:r>
    </w:p>
    <w:p w14:paraId="6BDEF243" w14:textId="77777777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srn4              0.999    0.047   21.218      Inf    0.000    0.914    0.890</w:t>
      </w:r>
    </w:p>
    <w:p w14:paraId="6300F07F" w14:textId="656408C9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</w:t>
      </w:r>
      <w:r w:rsidR="00E175A0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PR</w:t>
      </w: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=~                                                                          </w:t>
      </w:r>
    </w:p>
    <w:p w14:paraId="3617113A" w14:textId="77777777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ssn1              1.000                                        0.950    0.950</w:t>
      </w:r>
    </w:p>
    <w:p w14:paraId="2DFCB6C9" w14:textId="77777777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ssn2              0.828    0.035   23.933      Inf    0.000    0.787    0.787</w:t>
      </w:r>
    </w:p>
    <w:p w14:paraId="52FD1941" w14:textId="77777777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ssn3              0.876    0.031   28.089      Inf    0.000    0.833    0.833</w:t>
      </w:r>
    </w:p>
    <w:p w14:paraId="52BEC374" w14:textId="77777777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ssn5              0.629    0.041   15.455      Inf    0.000    0.598    0.598</w:t>
      </w:r>
    </w:p>
    <w:p w14:paraId="7B5D281B" w14:textId="4671C743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</w:t>
      </w:r>
      <w:r w:rsidR="00E175A0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PC</w:t>
      </w: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=~                                                                          </w:t>
      </w:r>
    </w:p>
    <w:p w14:paraId="3FD89463" w14:textId="77777777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effn2             1.000                                        0.834    0.834</w:t>
      </w:r>
    </w:p>
    <w:p w14:paraId="72C1681D" w14:textId="77777777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effn3             1.011    0.031   32.392      Inf    0.000    0.843    0.843</w:t>
      </w:r>
    </w:p>
    <w:p w14:paraId="00C40BB0" w14:textId="77777777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effn4             0.997    0.031   32.529      Inf    0.000    0.831    0.831</w:t>
      </w:r>
    </w:p>
    <w:p w14:paraId="7C0108D2" w14:textId="77777777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effn6             0.874    0.034   25.821      Inf    0.000    0.729    0.729</w:t>
      </w:r>
    </w:p>
    <w:p w14:paraId="5B218112" w14:textId="4BC5BB27" w:rsidR="00DB26FB" w:rsidRDefault="00DB26FB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</w:p>
    <w:p w14:paraId="29255DA3" w14:textId="2371ADB3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Regressions:</w:t>
      </w:r>
    </w:p>
    <w:p w14:paraId="1985F9CE" w14:textId="77777777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               Estimate  Std.Err  t-value       df  P(&gt;|t|)   Std.lv  Std.all</w:t>
      </w:r>
    </w:p>
    <w:p w14:paraId="43CD012B" w14:textId="77777777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D ~                                                                            </w:t>
      </w:r>
    </w:p>
    <w:p w14:paraId="2AB2A457" w14:textId="77777777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</w:t>
      </w:r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AM</w:t>
      </w: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     (a)    0.213    0.082    2.604      Inf    0.009    0.258    0.258</w:t>
      </w:r>
    </w:p>
    <w:p w14:paraId="22576FA7" w14:textId="77777777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</w:t>
      </w:r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AM</w:t>
      </w: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     (b)   -0.081    0.077   -1.046      Inf    0.296   -0.047   -0.047</w:t>
      </w:r>
    </w:p>
    <w:p w14:paraId="0F632F8A" w14:textId="77777777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fr-BE"/>
        </w:rPr>
      </w:pPr>
      <w:r w:rsidRPr="00CA66AA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</w:t>
      </w:r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fr-BE"/>
        </w:rPr>
        <w:t>PC</w:t>
      </w: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fr-BE"/>
        </w:rPr>
        <w:t xml:space="preserve">         (c)    0.177    0.077    2.306      Inf    0.021    0.217    0.217</w:t>
      </w:r>
    </w:p>
    <w:p w14:paraId="6B237AC0" w14:textId="77777777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fr-BE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fr-BE"/>
        </w:rPr>
        <w:t xml:space="preserve">    </w:t>
      </w:r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fr-BE"/>
        </w:rPr>
        <w:t>PR</w:t>
      </w: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fr-BE"/>
        </w:rPr>
        <w:t xml:space="preserve">         (d)    0.110    0.048    2.310      Inf    0.021    0.154    0.154</w:t>
      </w:r>
    </w:p>
    <w:p w14:paraId="4B290BBD" w14:textId="77777777" w:rsidR="00097758" w:rsidRPr="00097758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fr-BE"/>
        </w:rPr>
        <w:lastRenderedPageBreak/>
        <w:t xml:space="preserve">  </w:t>
      </w:r>
      <w:r w:rsidRPr="00097758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AM ~                                                                           </w:t>
      </w:r>
    </w:p>
    <w:p w14:paraId="00B43266" w14:textId="77777777" w:rsidR="00097758" w:rsidRPr="00097758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097758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PC         (e)    0.620    0.045   13.691      Inf    0.000    0.629    0.629</w:t>
      </w:r>
    </w:p>
    <w:p w14:paraId="1BFE1347" w14:textId="77777777" w:rsidR="00097758" w:rsidRPr="00097758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097758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PR         (f)    0.036    0.043    0.842      Inf    0.400    0.042    0.042</w:t>
      </w:r>
    </w:p>
    <w:p w14:paraId="7D364250" w14:textId="77777777" w:rsidR="00097758" w:rsidRPr="00097758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097758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AM ~                                                                           </w:t>
      </w:r>
    </w:p>
    <w:p w14:paraId="259AF342" w14:textId="77777777" w:rsidR="00097758" w:rsidRPr="00097758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097758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PC         (g)   -0.118    0.036   -3.301      Inf    0.001   -0.248   -0.248</w:t>
      </w:r>
    </w:p>
    <w:p w14:paraId="4472F455" w14:textId="77777777" w:rsidR="00097758" w:rsidRPr="00097758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097758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PR         (h)   -0.013    0.020   -0.655      Inf    0.512   -0.032   -0.032</w:t>
      </w:r>
    </w:p>
    <w:p w14:paraId="0914340E" w14:textId="77777777" w:rsidR="00097758" w:rsidRPr="00CA66AA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097758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</w:t>
      </w:r>
      <w:r w:rsidRPr="00CA66AA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AM ~                                                                           </w:t>
      </w:r>
    </w:p>
    <w:p w14:paraId="671DA206" w14:textId="77777777" w:rsidR="00097758" w:rsidRPr="00CA66AA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CA66AA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AM         (j)   -0.337    0.066   -5.077      Inf    0.000   -0.163   -0.163</w:t>
      </w:r>
    </w:p>
    <w:p w14:paraId="76DDAF12" w14:textId="77777777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CA66AA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</w:t>
      </w: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D ~                                                                            </w:t>
      </w:r>
    </w:p>
    <w:p w14:paraId="31923F26" w14:textId="524B8A3B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hhin</w:t>
      </w:r>
      <w:r w:rsidR="00CA66AA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c</w:t>
      </w: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        0.048    0.042    1.155  678.611    0.249    0.071    0.073</w:t>
      </w:r>
    </w:p>
    <w:p w14:paraId="528D6726" w14:textId="77777777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BMI               0.004    0.005    0.751      Inf    0.453    0.006    0.044</w:t>
      </w:r>
    </w:p>
    <w:p w14:paraId="15BB0E8C" w14:textId="77777777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age               0.011    0.004    2.939      Inf    0.003    0.016    0.169</w:t>
      </w:r>
    </w:p>
    <w:p w14:paraId="4429E05C" w14:textId="77777777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</w:t>
      </w:r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AM</w:t>
      </w: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~                                                                           </w:t>
      </w:r>
    </w:p>
    <w:p w14:paraId="1590F88D" w14:textId="77777777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BMI              -0.001    0.002   -0.506      Inf    0.613   -0.003   -0.021</w:t>
      </w:r>
    </w:p>
    <w:p w14:paraId="759BE581" w14:textId="77777777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</w:t>
      </w:r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AM</w:t>
      </w: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~                                                                           </w:t>
      </w:r>
    </w:p>
    <w:p w14:paraId="78C06D1D" w14:textId="77777777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BMI               0.003    0.006    0.530      Inf    0.596    0.004    0.030</w:t>
      </w:r>
    </w:p>
    <w:p w14:paraId="0926D711" w14:textId="77777777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D ~                                                                            </w:t>
      </w:r>
    </w:p>
    <w:p w14:paraId="32155F73" w14:textId="38E8D601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</w:t>
      </w:r>
      <w:r w:rsidR="00E175A0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educ</w:t>
      </w: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_1          -0.038    0.312   -0.123      Inf    0.902   -0.056   -0.009</w:t>
      </w:r>
    </w:p>
    <w:p w14:paraId="78FB820F" w14:textId="191A9F68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</w:t>
      </w:r>
      <w:r w:rsidR="00E175A0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educ</w:t>
      </w: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_2          -0.343    0.225   -1.525      Inf    0.127   -0.505   -0.140</w:t>
      </w:r>
    </w:p>
    <w:p w14:paraId="63B97DFF" w14:textId="2529B567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</w:t>
      </w:r>
      <w:r w:rsidR="00E175A0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educ</w:t>
      </w: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_3          -0.304    0.206   -1.473      Inf    0.141   -0.447   -0.160</w:t>
      </w:r>
    </w:p>
    <w:p w14:paraId="5E2385EA" w14:textId="256BF303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</w:t>
      </w:r>
      <w:r w:rsidR="00E175A0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educ</w:t>
      </w: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_4          -0.216    0.185   -1.169      Inf    0.243   -0.318   -0.149</w:t>
      </w:r>
    </w:p>
    <w:p w14:paraId="13D53987" w14:textId="456831D2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</w:t>
      </w:r>
      <w:r w:rsidR="00E175A0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educ</w:t>
      </w: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_5          -0.162    0.179   -0.909      Inf    0.364   -0.239   -0.116</w:t>
      </w:r>
    </w:p>
    <w:p w14:paraId="760CA983" w14:textId="5AC15599" w:rsidR="00097758" w:rsidRPr="002D5AE7" w:rsidRDefault="00CA66AA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sex </w:t>
      </w:r>
      <w:r w:rsidR="00097758"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          0.044    0.096    0.462      Inf    0.644    0.065    0.029</w:t>
      </w:r>
    </w:p>
    <w:p w14:paraId="5ECFECA4" w14:textId="397C3B48" w:rsidR="00097758" w:rsidRPr="002D5AE7" w:rsidRDefault="00CA66AA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mar </w:t>
      </w:r>
      <w:r w:rsidR="00097758"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          0.019    0.078    0.244      Inf    0.807    0.028    0.014</w:t>
      </w:r>
    </w:p>
    <w:p w14:paraId="69B638B3" w14:textId="69ED3A19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</w:t>
      </w:r>
      <w:r w:rsidR="00E175A0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A</w:t>
      </w: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M ~                                                                           </w:t>
      </w:r>
    </w:p>
    <w:p w14:paraId="0EAA252A" w14:textId="06FCF60E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</w:t>
      </w:r>
      <w:r w:rsidR="00E175A0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educ</w:t>
      </w: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_1          -0.351    0.295   -1.187      Inf    0.235   -0.427   -0.068</w:t>
      </w:r>
    </w:p>
    <w:p w14:paraId="30607295" w14:textId="68B5571D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</w:t>
      </w:r>
      <w:r w:rsidR="00E175A0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educ</w:t>
      </w: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_2          -0.579    0.249   -2.322      Inf    0.020   -0.705   -0.195</w:t>
      </w:r>
    </w:p>
    <w:p w14:paraId="7F188C0D" w14:textId="0195E8B1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</w:t>
      </w:r>
      <w:r w:rsidR="00E175A0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educ</w:t>
      </w: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_3          -0.315    0.226   -1.391      Inf    0.164   -0.383   -0.137</w:t>
      </w:r>
    </w:p>
    <w:p w14:paraId="6BC1CB53" w14:textId="50008844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</w:t>
      </w:r>
      <w:r w:rsidR="00E175A0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educ</w:t>
      </w: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_4          -0.134    0.205   -0.652      Inf    0.514   -0.163   -0.077</w:t>
      </w:r>
    </w:p>
    <w:p w14:paraId="04A2320E" w14:textId="09819F2C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</w:t>
      </w:r>
      <w:r w:rsidR="00E175A0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educ</w:t>
      </w: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_5          -0.071    0.198   -0.361      Inf    0.718   -0.087   -0.042</w:t>
      </w:r>
    </w:p>
    <w:p w14:paraId="5D670326" w14:textId="07445CDF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</w:t>
      </w:r>
      <w:r w:rsidR="00E175A0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C</w:t>
      </w: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M ~                                                                           </w:t>
      </w:r>
    </w:p>
    <w:p w14:paraId="53F0AE42" w14:textId="1B00B8CC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</w:t>
      </w:r>
      <w:r w:rsidR="00E175A0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educ</w:t>
      </w: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_1           0.462    0.148    3.118      Inf    0.002    1.165    0.184</w:t>
      </w:r>
    </w:p>
    <w:p w14:paraId="5359F191" w14:textId="6B1FC28A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</w:t>
      </w:r>
      <w:r w:rsidR="00E175A0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educ</w:t>
      </w: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_2           0.334    0.124    2.687      Inf    0.007    0.841    0.233</w:t>
      </w:r>
    </w:p>
    <w:p w14:paraId="3C952E7A" w14:textId="3F901CCE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</w:t>
      </w:r>
      <w:r w:rsidR="00E175A0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educ</w:t>
      </w: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_3           0.273    0.108    2.523      Inf    0.012    0.686    0.246</w:t>
      </w:r>
    </w:p>
    <w:p w14:paraId="4224E040" w14:textId="25D78D4B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</w:t>
      </w:r>
      <w:r w:rsidR="00E175A0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educ</w:t>
      </w: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_4           0.217    0.095    2.285      Inf    0.022    0.548    0.257</w:t>
      </w:r>
    </w:p>
    <w:p w14:paraId="1BBBE09A" w14:textId="0E1C0103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</w:t>
      </w:r>
      <w:r w:rsidR="00E175A0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educ</w:t>
      </w: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_5           0.166    0.089    1.854      Inf    0.064    0.417    0.202</w:t>
      </w:r>
    </w:p>
    <w:p w14:paraId="11A43643" w14:textId="77777777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</w:p>
    <w:p w14:paraId="63C2524C" w14:textId="77777777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Covariances:</w:t>
      </w:r>
    </w:p>
    <w:p w14:paraId="30DC2306" w14:textId="77777777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               Estimate  Std.Err  t-value       df  P(&gt;|t|)   Std.lv  Std.all</w:t>
      </w:r>
    </w:p>
    <w:p w14:paraId="083868DC" w14:textId="32C4A19C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</w:t>
      </w:r>
      <w:r w:rsidR="00E175A0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PR</w:t>
      </w: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~~                                                                          </w:t>
      </w:r>
    </w:p>
    <w:p w14:paraId="771B84EE" w14:textId="27D4C9A5" w:rsidR="00097758" w:rsidRPr="002D5AE7" w:rsidRDefault="00E175A0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PC</w:t>
      </w:r>
      <w:r w:rsidR="00097758"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     (i)    0.392    0.034   11.608      Inf    0.000    0.494    0.494</w:t>
      </w:r>
    </w:p>
    <w:p w14:paraId="75C78376" w14:textId="77777777" w:rsidR="00097758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</w:p>
    <w:p w14:paraId="020B4061" w14:textId="77777777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Defined Parameters:</w:t>
      </w:r>
    </w:p>
    <w:p w14:paraId="04B17C1E" w14:textId="77777777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               Estimate  Std.Err  t-value       df  P(&gt;|t|)   Std.lv  Std.all</w:t>
      </w:r>
    </w:p>
    <w:p w14:paraId="27F34B31" w14:textId="074959D7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total</w:t>
      </w:r>
      <w:r w:rsidR="00E175A0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AM</w:t>
      </w: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toD        0.213    0.082    2.604      Inf    0.009    0.258    0.258</w:t>
      </w:r>
    </w:p>
    <w:p w14:paraId="3B985B6D" w14:textId="2958FE98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total</w:t>
      </w:r>
      <w:r w:rsidR="00E175A0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CM</w:t>
      </w: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toD       -0.153    0.076   -2.010      Inf    0.044   -0.089   -0.089</w:t>
      </w:r>
    </w:p>
    <w:p w14:paraId="5EF83DE0" w14:textId="554F2D72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total</w:t>
      </w:r>
      <w:r w:rsidR="00E175A0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PR</w:t>
      </w: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toD        0.248    0.042    5.944      Inf    0.000    0.366    0.366</w:t>
      </w:r>
    </w:p>
    <w:p w14:paraId="746A914A" w14:textId="23C23732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total</w:t>
      </w:r>
      <w:r w:rsidR="00E175A0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PC</w:t>
      </w: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toD        0.374    0.047    7.901      Inf    0.000    0.485    0.485</w:t>
      </w:r>
    </w:p>
    <w:p w14:paraId="3754B8B2" w14:textId="6CB93941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total</w:t>
      </w:r>
      <w:r w:rsidR="00E175A0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PR</w:t>
      </w: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to</w:t>
      </w:r>
      <w:r w:rsidR="00E175A0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AM</w:t>
      </w: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   0.279    0.040    6.946      Inf    0.000    0.353    0.353</w:t>
      </w:r>
    </w:p>
    <w:p w14:paraId="483E6565" w14:textId="73844A53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total</w:t>
      </w:r>
      <w:r w:rsidR="00E175A0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PC</w:t>
      </w: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to</w:t>
      </w:r>
      <w:r w:rsidR="00E175A0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AM</w:t>
      </w: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   0.634    0.038   16.637      Inf    0.000    0.649    0.649</w:t>
      </w:r>
    </w:p>
    <w:p w14:paraId="1CC4C0A4" w14:textId="69DF4390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total</w:t>
      </w:r>
      <w:r w:rsidR="00E175A0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PR</w:t>
      </w: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to</w:t>
      </w:r>
      <w:r w:rsidR="00E175A0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CM</w:t>
      </w: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  -0.059    0.022   -2.728      Inf    0.006   -0.154   -0.154</w:t>
      </w:r>
    </w:p>
    <w:p w14:paraId="431F0B1A" w14:textId="08FDE90E" w:rsidR="00097758" w:rsidRPr="002D5AE7" w:rsidRDefault="00097758" w:rsidP="0009775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18"/>
          <w:szCs w:val="20"/>
          <w:lang w:val="en-US"/>
        </w:rPr>
      </w:pP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total</w:t>
      </w:r>
      <w:r w:rsidR="00E175A0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PC</w:t>
      </w: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to</w:t>
      </w:r>
      <w:r w:rsidR="00E175A0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>CM</w:t>
      </w:r>
      <w:r w:rsidRPr="002D5AE7">
        <w:rPr>
          <w:rFonts w:ascii="Lucida Console" w:eastAsia="Times New Roman" w:hAnsi="Lucida Console" w:cs="Courier New"/>
          <w:color w:val="000000"/>
          <w:sz w:val="18"/>
          <w:szCs w:val="20"/>
          <w:bdr w:val="none" w:sz="0" w:space="0" w:color="auto" w:frame="1"/>
          <w:lang w:val="en-US"/>
        </w:rPr>
        <w:t xml:space="preserve">      -0.123    0.035   -3.567      Inf    0.000   -0.264   -0.264</w:t>
      </w:r>
    </w:p>
    <w:p w14:paraId="18F9AEC7" w14:textId="77777777" w:rsidR="00097758" w:rsidRDefault="00097758" w:rsidP="009C563D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</w:p>
    <w:p w14:paraId="3DB2C2F6" w14:textId="77777777" w:rsidR="00097758" w:rsidRDefault="00097758" w:rsidP="009C563D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</w:p>
    <w:p w14:paraId="0DEE39D4" w14:textId="3FE6EFF8" w:rsidR="009C563D" w:rsidRPr="005F51AA" w:rsidRDefault="00E175A0" w:rsidP="005F51AA">
      <w:pPr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>
        <w:rPr>
          <w:lang w:val="en-US"/>
        </w:rPr>
        <w:t>Factor loadings are reported under “Latent variables”, single effects are reported under “Regressions” and total</w:t>
      </w:r>
      <w:r w:rsidRPr="00FB4192">
        <w:rPr>
          <w:lang w:val="en-US"/>
        </w:rPr>
        <w:t xml:space="preserve"> effects</w:t>
      </w:r>
      <w:r>
        <w:rPr>
          <w:lang w:val="en-US"/>
        </w:rPr>
        <w:t xml:space="preserve"> (direct and indirect combined)</w:t>
      </w:r>
      <w:r w:rsidRPr="00FB4192">
        <w:rPr>
          <w:lang w:val="en-US"/>
        </w:rPr>
        <w:t xml:space="preserve"> are reported under “Defined Parameters”.</w:t>
      </w:r>
      <w:r>
        <w:rPr>
          <w:lang w:val="en-US"/>
        </w:rPr>
        <w:t xml:space="preserve"> In the first five columns: unstandardized parameters (estimate) with their standard errors (std.Err), related t-values and p-values. In the last two columns: the parameters with only the </w:t>
      </w:r>
      <w:r w:rsidRPr="00CA66AA">
        <w:rPr>
          <w:lang w:val="en-US"/>
        </w:rPr>
        <w:t>latent variable standardized (Std.lv) and completely standardized (Std.all) parameters. PR = perceived relatedness, PC= perceived competence, AM = autonomous motivation, CM = controlled motivation, D= Dietary behavior</w:t>
      </w:r>
      <w:r>
        <w:rPr>
          <w:lang w:val="en-US"/>
        </w:rPr>
        <w:t>, vegF = weekly frequency of vegetable intake, fruitF =</w:t>
      </w:r>
      <w:r w:rsidRPr="00E175A0">
        <w:rPr>
          <w:lang w:val="en-US"/>
        </w:rPr>
        <w:t xml:space="preserve"> </w:t>
      </w:r>
      <w:r>
        <w:rPr>
          <w:lang w:val="en-US"/>
        </w:rPr>
        <w:t>weekly frequency of fruit intake, nrsF = weekly frequency of non-refined starch intake, sex</w:t>
      </w:r>
      <w:r w:rsidRPr="00CA66AA">
        <w:rPr>
          <w:lang w:val="en-US"/>
        </w:rPr>
        <w:t xml:space="preserve"> = </w:t>
      </w:r>
      <w:r>
        <w:rPr>
          <w:lang w:val="en-US"/>
        </w:rPr>
        <w:t>gender, educ = level</w:t>
      </w:r>
      <w:r w:rsidRPr="00CA66AA">
        <w:rPr>
          <w:lang w:val="en-US"/>
        </w:rPr>
        <w:t xml:space="preserve"> of education, </w:t>
      </w:r>
      <w:r>
        <w:rPr>
          <w:lang w:val="en-US"/>
        </w:rPr>
        <w:t>mar</w:t>
      </w:r>
      <w:r w:rsidRPr="00CA66AA">
        <w:rPr>
          <w:lang w:val="en-US"/>
        </w:rPr>
        <w:t xml:space="preserve"> = </w:t>
      </w:r>
      <w:r>
        <w:rPr>
          <w:lang w:val="en-US"/>
        </w:rPr>
        <w:t>marital</w:t>
      </w:r>
      <w:r w:rsidRPr="00CA66AA">
        <w:rPr>
          <w:lang w:val="en-US"/>
        </w:rPr>
        <w:t xml:space="preserve"> status</w:t>
      </w:r>
      <w:r>
        <w:rPr>
          <w:lang w:val="en-US"/>
        </w:rPr>
        <w:t>, hhinc = h</w:t>
      </w:r>
      <w:r w:rsidRPr="00EA7FE9">
        <w:rPr>
          <w:lang w:val="en-US"/>
        </w:rPr>
        <w:t>ousehold income</w:t>
      </w:r>
      <w:r w:rsidR="005F51AA">
        <w:rPr>
          <w:lang w:val="en-US"/>
        </w:rPr>
        <w:t xml:space="preserve">. </w:t>
      </w:r>
      <w:bookmarkStart w:id="0" w:name="_GoBack"/>
      <w:bookmarkEnd w:id="0"/>
    </w:p>
    <w:sectPr w:rsidR="009C563D" w:rsidRPr="005F51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3F4642"/>
    <w:multiLevelType w:val="hybridMultilevel"/>
    <w:tmpl w:val="532043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6BE"/>
    <w:rsid w:val="00097758"/>
    <w:rsid w:val="001E4EA6"/>
    <w:rsid w:val="004D76BE"/>
    <w:rsid w:val="00514060"/>
    <w:rsid w:val="00551629"/>
    <w:rsid w:val="005F51AA"/>
    <w:rsid w:val="0081162D"/>
    <w:rsid w:val="0087547D"/>
    <w:rsid w:val="009C563D"/>
    <w:rsid w:val="00CA66AA"/>
    <w:rsid w:val="00CB6D0E"/>
    <w:rsid w:val="00DB26FB"/>
    <w:rsid w:val="00E17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AF04714"/>
  <w15:chartTrackingRefBased/>
  <w15:docId w15:val="{8257314E-56DD-4B54-B466-D0DAC611E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563D"/>
  </w:style>
  <w:style w:type="paragraph" w:styleId="Heading1">
    <w:name w:val="heading 1"/>
    <w:basedOn w:val="Normal"/>
    <w:next w:val="Normal"/>
    <w:link w:val="Heading1Char"/>
    <w:uiPriority w:val="9"/>
    <w:qFormat/>
    <w:rsid w:val="008116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6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16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2060"/>
      <w:sz w:val="28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162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E4EA6"/>
    <w:rPr>
      <w:b/>
      <w:bCs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1162D"/>
    <w:rPr>
      <w:rFonts w:asciiTheme="majorHAnsi" w:eastAsiaTheme="majorEastAsia" w:hAnsiTheme="majorHAnsi" w:cstheme="majorBidi"/>
      <w:b/>
      <w:sz w:val="36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1162D"/>
    <w:rPr>
      <w:rFonts w:asciiTheme="majorHAnsi" w:eastAsiaTheme="majorEastAsia" w:hAnsiTheme="majorHAnsi" w:cstheme="majorBidi"/>
      <w:color w:val="002060"/>
      <w:sz w:val="28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81162D"/>
    <w:rPr>
      <w:rFonts w:asciiTheme="majorHAnsi" w:eastAsiaTheme="majorEastAsia" w:hAnsiTheme="majorHAnsi" w:cstheme="majorBidi"/>
      <w:b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9C563D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9C56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C563D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krckgcgsb">
    <w:name w:val="gnkrckgcgsb"/>
    <w:basedOn w:val="DefaultParagraphFont"/>
    <w:rsid w:val="009C563D"/>
  </w:style>
  <w:style w:type="character" w:styleId="CommentReference">
    <w:name w:val="annotation reference"/>
    <w:basedOn w:val="DefaultParagraphFont"/>
    <w:uiPriority w:val="99"/>
    <w:semiHidden/>
    <w:unhideWhenUsed/>
    <w:rsid w:val="000977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77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77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7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7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7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7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3</Pages>
  <Words>1976</Words>
  <Characters>11266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1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en De Man</dc:creator>
  <cp:keywords/>
  <dc:description/>
  <cp:lastModifiedBy>Jeroen De Man</cp:lastModifiedBy>
  <cp:revision>9</cp:revision>
  <dcterms:created xsi:type="dcterms:W3CDTF">2019-06-14T08:01:00Z</dcterms:created>
  <dcterms:modified xsi:type="dcterms:W3CDTF">2019-10-01T11:43:00Z</dcterms:modified>
</cp:coreProperties>
</file>